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89965</wp:posOffset>
                </wp:positionH>
                <wp:positionV relativeFrom="paragraph">
                  <wp:posOffset>-217170</wp:posOffset>
                </wp:positionV>
                <wp:extent cx="4923155" cy="30949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3155" cy="3094990"/>
                        </a:xfrm>
                        <a:prstGeom prst="rect"/>
                        <a:solidFill>
                          <a:srgbClr val="C0C0C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Keys to succes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40"/>
                                <w:szCs w:val="40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rain with accurate medical packs and equip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Utilize realistic environments and weather conditi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Use “bystanders” and actors to simulate on scene personnel (such as police and ambulance service)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arefully select the cases and tailor them to the team, their level and learning objectiv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he scenario facilitator must guide the team into “the zone”, to induce realistic time-pressure and stres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ake sure hospital notification and handover are included in the train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ive a structured debrief after the scenari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Use simulation as a regular training form for the operational online crew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rokecolor="#000000" strokeweight="0pt" style="position:absolute;rotation:-0;width:387.65pt;height:243.7pt;mso-wrap-distance-left:9.05pt;mso-wrap-distance-right:9.05pt;mso-wrap-distance-top:0pt;mso-wrap-distance-bottom:0pt;margin-top:-17.1pt;mso-position-vertical-relative:text;margin-left:77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  <w:t>Keys to succes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40"/>
                          <w:szCs w:val="40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Train with accurate medical packs and equip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Utilize realistic environments and weather conditi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Use “bystanders” and actors to simulate on scene personnel (such as police and ambulance service)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Carefully select the cases and tailor them to the team, their level and learning objectiv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The scenario facilitator must guide the team into “the zone”, to induce realistic time-pressure and stres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Make sure hospital notification and handover are included in the train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Give a structured debrief after the scenari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Use simulation as a regular training form for the operational online crew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ahom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08:26:00Z</dcterms:created>
  <dc:creator>Per P. Bredmose</dc:creator>
  <dc:description/>
  <cp:keywords/>
  <dc:language>en-US</dc:language>
  <cp:lastModifiedBy>Per P. Bredmose</cp:lastModifiedBy>
  <dcterms:modified xsi:type="dcterms:W3CDTF">2010-03-11T08:26:00Z</dcterms:modified>
  <cp:revision>2</cp:revision>
  <dc:subject/>
  <dc:title>Table 2</dc:title>
</cp:coreProperties>
</file>